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21888" w14:textId="77777777" w:rsidR="0009585A" w:rsidRPr="001E5598" w:rsidRDefault="0009585A" w:rsidP="0009585A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1E5598">
        <w:rPr>
          <w:rFonts w:ascii="Arial" w:hAnsi="Arial" w:cs="Arial"/>
          <w:b/>
          <w:color w:val="000000" w:themeColor="text1"/>
        </w:rPr>
        <w:t xml:space="preserve">Supplementary Table 1: </w:t>
      </w:r>
    </w:p>
    <w:p w14:paraId="1C03ED67" w14:textId="77777777" w:rsidR="0009585A" w:rsidRPr="001E5598" w:rsidRDefault="0009585A" w:rsidP="0009585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1E5598">
        <w:rPr>
          <w:rFonts w:ascii="Arial" w:hAnsi="Arial" w:cs="Arial"/>
          <w:color w:val="000000" w:themeColor="text1"/>
        </w:rPr>
        <w:t>List of predicted nucleases among sequenced prokaryotic and eukaryotic organisms, based on the secreted (+), intracellular (-) or not defined (ND) subcellular location, collected from UniProtKB database. Data presented as secreted (+) or intercellular (-) indicates that there is experimental evidence for the existence of protein. When the existence of protein is unsure the data are presented as not defined (ND).</w:t>
      </w:r>
    </w:p>
    <w:p w14:paraId="5DB753A5" w14:textId="77777777" w:rsidR="0009585A" w:rsidRPr="001E5598" w:rsidRDefault="0009585A" w:rsidP="0009585A">
      <w:pPr>
        <w:rPr>
          <w:rFonts w:ascii="Arial" w:hAnsi="Arial" w:cs="Arial"/>
        </w:rPr>
      </w:pPr>
    </w:p>
    <w:tbl>
      <w:tblPr>
        <w:tblW w:w="5292" w:type="pct"/>
        <w:jc w:val="right"/>
        <w:tblLayout w:type="fixed"/>
        <w:tblLook w:val="04A0" w:firstRow="1" w:lastRow="0" w:firstColumn="1" w:lastColumn="0" w:noHBand="0" w:noVBand="1"/>
      </w:tblPr>
      <w:tblGrid>
        <w:gridCol w:w="1115"/>
        <w:gridCol w:w="1112"/>
        <w:gridCol w:w="269"/>
        <w:gridCol w:w="2214"/>
        <w:gridCol w:w="1934"/>
        <w:gridCol w:w="1520"/>
        <w:gridCol w:w="729"/>
        <w:gridCol w:w="643"/>
      </w:tblGrid>
      <w:tr w:rsidR="0009585A" w:rsidRPr="001E5598" w14:paraId="76185268" w14:textId="77777777" w:rsidTr="0037598A">
        <w:trPr>
          <w:trHeight w:val="450"/>
          <w:jc w:val="right"/>
        </w:trPr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C8DE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ingdom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C403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9F5B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07A0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clease / protein name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6D5A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/locus  nam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EE30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a seq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6EC5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 w:rsidR="0009585A" w:rsidRPr="001E5598" w14:paraId="2C35D33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DA1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Bacteria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D80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Acidobacteria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5E43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Acidobacteria bacterium </w:t>
            </w: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r w:rsidRPr="001E5598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Ellin345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0DA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 xml:space="preserve">Nuclease-related protein 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926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Acid345_469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87F7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C7D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511BD86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2F4A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EDD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47A4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Solibacter usitatus </w:t>
            </w: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Ellin6076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460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1/P1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5B16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Acid_58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FFDC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5C7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794FAFB3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2C8E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1975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 xml:space="preserve">Actinobacteria 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95720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Corynebacterium glutamic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0344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Predicted 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15BFC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c</w:t>
            </w:r>
            <w:r w:rsidRPr="001E55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l2592 cg286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29922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9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964E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1E32B61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6D6D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6AAC5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1F594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Eggerthella lenta </w:t>
            </w: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CC 2555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6DB9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HNH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3D1A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len_08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E5A45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9CCC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5E8B3FB6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F749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7E5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B840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Micrococcus sedentari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4C63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Predicted 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4356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Ksed_1563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1E20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8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69F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3A31919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0342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C228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67CD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Slackia heliotrinireducens </w:t>
            </w: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CC 2920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F346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NH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8911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hel_082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1357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B2FD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9585A" w:rsidRPr="001E5598" w14:paraId="6DB8C69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32AE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103C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8B2A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myces antibiotic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9B0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34KDa 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546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CCBC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1B0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+</w:t>
            </w:r>
          </w:p>
        </w:tc>
      </w:tr>
      <w:tr w:rsidR="0009585A" w:rsidRPr="001E5598" w14:paraId="1C8EED13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1AAF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A33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11B5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>Streptosporangium rose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2F96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nuclease like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576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ros_328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B519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79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54E7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4241ACD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AC7F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5FA1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Proteobacteri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04EA6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FF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>Caulobacter crescent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601C1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uclease, putativ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E45F2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CC_05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E2011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69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10D22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5BD4A01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5A0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3CF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C018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itreicella sp.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E4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2AC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7712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CSE45_077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CD87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18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5B4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1E5598" w14:paraId="65C8C41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A4BD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A41A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5131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agnetospirillum magneticum (strain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AMB-1 / ATCC 700264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6CC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4141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amb445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1E6C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33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FDD6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67ADB29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640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76E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DDE8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Oceanicola batsensis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HTCC259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BA2A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AF8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OB2597_0660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B8D1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2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FD8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48364FF0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E0D8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6D9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6A16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oseovarius sp.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B03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59A3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ROS217_1476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C7BC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68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6B8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1E5598" w14:paraId="794C6F4B" w14:textId="77777777" w:rsidTr="0037598A">
        <w:trPr>
          <w:trHeight w:val="255"/>
          <w:jc w:val="right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91BD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  <w:p w14:paraId="78D4DA8C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583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135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7E09CD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DDF0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agittula stellata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-3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275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F945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SE37_1346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A7C8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4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63B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1E5598" w14:paraId="478463D0" w14:textId="77777777" w:rsidTr="0037598A">
        <w:trPr>
          <w:trHeight w:val="255"/>
          <w:jc w:val="right"/>
        </w:trPr>
        <w:tc>
          <w:tcPr>
            <w:tcW w:w="585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E34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583" w:type="pct"/>
            <w:vMerge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9A216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005551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E9A8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urkholderia mallei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ATCC 2334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94B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nuclease, putativ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23A5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AA02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51BF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62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004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7FD7EA1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F43C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7B3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AEAA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>Aromatoleum aromatic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7B83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DNA/RNA NON-specific endonuclease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1C9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uc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C78F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5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8D8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5CEB942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FB22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 </w:t>
            </w:r>
          </w:p>
        </w:tc>
        <w:tc>
          <w:tcPr>
            <w:tcW w:w="583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7AFB6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00C67A7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5073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>Burkholderia mallei</w:t>
            </w:r>
            <w:r w:rsidRPr="001E5598">
              <w:rPr>
                <w:rFonts w:ascii="Arial" w:hAnsi="Arial" w:cs="Arial"/>
              </w:rPr>
              <w:t xml:space="preserve">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ATCC 2334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435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1CB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uc BMA147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F287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C82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333340B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9222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583" w:type="pct"/>
            <w:vMerge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1311F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A62FD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1A88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>Anaeromyxobacter dehalogenan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9B8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HNH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BA1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Adeh_08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784C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37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A5CC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5471D77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8B4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FDE3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C7E8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Geobacter metallireducens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DSM 7210</w:t>
            </w: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CBF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HNH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EE3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Gmet_093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91C0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225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127BE64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E01A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003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1ADD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>Sorangium cellulos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599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Putative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DBE1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ce70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162A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116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29A7188F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F275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42F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4DCE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yntrophobacter fumaroxidans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DSM 1001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C1A3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uclease (SNase domain protein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5B7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fum_345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ADA2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E07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37701AE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E0B2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CFB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BD9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yntrophobacter fumaroxidans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DSM 1001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0666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 xml:space="preserve">HNH endonuclease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51F2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fum_098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710E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EC25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1AD425F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43D2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7ADB3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80C6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yntrophobacter fumaroxidans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DSM 1001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F01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 xml:space="preserve">Endonuclease/exonuclease/phosphatase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6D9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fum_06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FB25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9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B5D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7A02EA43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504B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225B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8AFE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ampylobacter jejuni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RM122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091D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DNA/RNA non-specific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8B61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CJE144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ED2C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57E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085552C9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0DE4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BBFEA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56E9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Helicobacter pylori </w:t>
            </w: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v225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1FD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EE1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HPV225_14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113E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6167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7514584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9C7F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85D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37572F97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8215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>Wolinella succinogene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2B62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Rib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1A95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rnh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80A6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34D3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3B1B356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6B0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081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AE72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Acinetobacter baumann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3AA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Putative 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1B60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S_119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F696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9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A19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2FDDC22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14FF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420C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7DCE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eromonas hydrophil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3190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deoxyrib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201A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 xml:space="preserve">dns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6787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76F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1E5598" w14:paraId="6274C953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9654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02E2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874C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eromonas hydrophil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375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deoxyrib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D2E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0719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2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0FB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1E5598" w14:paraId="25EAC07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4EB1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B877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70BF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Aeromonas salmonicida </w:t>
            </w:r>
            <w:r w:rsidRPr="001E55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train A449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F5B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A096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ucH ASA_220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929B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07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FE4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1E5598" w14:paraId="69886D60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57B2E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35C2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3A9E7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Alteromonas macleodii </w:t>
            </w: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SM1711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9B2F2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ibonuclease H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2D850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nh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16348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AA27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1E5598" w14:paraId="76E44AB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DF28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CED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92C8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Alteromonas macleodii </w:t>
            </w: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SM1711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D9BA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Rib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6A9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MADE_10118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21A3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34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2A9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0D23F56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AF0B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FB03" w14:textId="77777777" w:rsidR="0009585A" w:rsidRPr="001E5598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568B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Azotobacter vinelandii </w:t>
            </w:r>
          </w:p>
          <w:p w14:paraId="64E4CBAA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CC BAA-130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294D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phylococcus nuclease (SNase-like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4211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vin_089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70DF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0E0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63677850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B94D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97FC" w14:textId="77777777" w:rsidR="0009585A" w:rsidRPr="001E5598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96A9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Azotobacter vinelandii </w:t>
            </w:r>
          </w:p>
          <w:p w14:paraId="5A128B63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CC BAA-130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456F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NH endonuclease domain-containing protein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7F74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vin_1799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4D99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B2D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05A5EE5C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7F77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A903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9515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Buchnera aphidicol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1AEC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donuclease-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B6D7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d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0730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6EF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56B6960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E958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B3B7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5470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Colwellia psychrerythraea </w:t>
            </w:r>
            <w:r w:rsidRPr="001E559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H/ATCC BAA 68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282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ribonuclease/nuclease fusion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17DF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_263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9176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13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58B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70A45846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83EE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FED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DBC9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E.coli </w:t>
            </w:r>
            <w:r w:rsidRPr="001E55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K12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A6E2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odeoxyribonuclease 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DF21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bc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C336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47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E0B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5166E4C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564F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0FA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7CB7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Erwinia tasmaniens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6CC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uclease nucM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97C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ucM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BCBC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5EA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039FDE25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518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8025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F0F9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Idiomarina loihiens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38A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4158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D5A3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58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B40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3AFD7C3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452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DE14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7943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Photobacterium profund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CA91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049A" w14:textId="77777777" w:rsidR="0009585A" w:rsidRPr="001E5598" w:rsidRDefault="0009585A" w:rsidP="003759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RA028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5F64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78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31D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20F76149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260A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16FC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BB14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Pseudoalteromonas atlantic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DFE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S1/P1 nulc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9C6F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022D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5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468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-</w:t>
            </w:r>
          </w:p>
        </w:tc>
      </w:tr>
      <w:tr w:rsidR="0009585A" w:rsidRPr="001E5598" w14:paraId="5312C5D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FD9E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76E8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7A52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8609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Predicted 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F6D7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PA14_133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5B6A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78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CC0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1E5598" w14:paraId="072AF79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A3C6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8E2A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B3AD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>Pseudomonas fluorescens biotype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EC8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xtracellular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F567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endX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46E3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3D7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1E5598" w14:paraId="6BF28F86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5C4" w14:textId="77777777" w:rsidR="0009585A" w:rsidRPr="001E5598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A0FB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E559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6951" w14:textId="77777777" w:rsidR="0009585A" w:rsidRPr="001E5598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i/>
                <w:sz w:val="20"/>
                <w:szCs w:val="20"/>
              </w:rPr>
              <w:t>Salmonella choleraesu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21B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Putative DNA/RNA non-specific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48BE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8F3E" w14:textId="77777777" w:rsidR="0009585A" w:rsidRPr="001E5598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28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1EDA" w14:textId="77777777" w:rsidR="0009585A" w:rsidRPr="001E5598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598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2DDEEA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EB1C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6C8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A12D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Serratia marcescen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0F0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EEB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B487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6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74E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468864FD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641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A44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CEF3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Shewanella oneidens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F8A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nuclease, putativ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DC60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SO_18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4F4D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94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23B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65B45A02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B61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108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51F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Shigella flexner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C77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Micrococcal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5D2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6B3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027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214DA6C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33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31F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6033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eredinibacter turnerae </w:t>
            </w:r>
          </w:p>
          <w:p w14:paraId="65DB3B39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3986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EA7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0BF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ERTU_09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9456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79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9B7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51F6FB46" w14:textId="77777777" w:rsidTr="0037598A">
        <w:trPr>
          <w:trHeight w:val="339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0E0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706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45BB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Vibrio cholerae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E08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E9A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ns VC-047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0411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A37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7B84085F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DC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49C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471E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Vibrio parahaemolytic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173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nuclease related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D0EF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VP279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1187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98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446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9104715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319B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BBF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809F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Xanthomonas campestr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381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AC8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XCV028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F57B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57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4BF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F6B5E8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DB7B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B20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C204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Xanthomonas campestri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B10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ED3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 S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480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D1D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25D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2D57F015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7488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647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FC82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Yersinia mollaretti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4396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CCA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nucM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3E0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4DF6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3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B1D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F68D2E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2115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F91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Aquificae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FF17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Aquifex aeolic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C20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obable endonuclease 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D0D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f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D92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ED2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64AAF4D6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5EA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3E5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2CC8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Hydrogenobaculum sp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DAEE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 xml:space="preserve">HNH endonuclease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DA6A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HY04AAS1_007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FB5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E7A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29179F6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9E6C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3F3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3036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ersephonella marina </w:t>
            </w:r>
          </w:p>
          <w:p w14:paraId="22AC79BC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DSM 1435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ED59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 xml:space="preserve">HNH endonuclease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572E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PERMA_16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767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D5F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4610F0E9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11A0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E23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Bacteroidete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4A6D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Bacteroides fragil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12A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obable endonuclease 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C54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f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8C11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161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55AEE20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F217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0ED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D1BC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ytophaga hutchinsonii 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ATCC 33406</w:t>
            </w: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DB8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E02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CHU_119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FECB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A36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41C8F62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CE1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C60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257F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ytophaga hutchinsonii 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ATCC 33406</w:t>
            </w: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731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/exonuclease/phosphatase family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3B0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CHU_34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B85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3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715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98064C0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D4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F01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CD3D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Flavobacterium johnsoniae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69D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/exonuclease/phosphat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236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Fjoh_156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2F1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7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6AE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6ADE618F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2078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8C3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CDAF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Flavobacterium psychrophil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72E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obable extracellular rib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3C2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FP06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6B6C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6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047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0C81F35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8F5A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58D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4421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Leeuwenhoekiella blandens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B00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utative S1/P1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06A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MED217_1397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25D7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6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80C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5AA56F9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080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DB7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4B00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Prevotella bryant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2DB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BDD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EFEB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EC2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013D3D2F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1AF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162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85E5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revotella buccali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ATCC 3531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971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. EndA/nucM family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C1E3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HMPREF0650_138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29AF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5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011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64033D90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D56B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3D3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658A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revotella melaninogenica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ATCC 2584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546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, EndA/NucM family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FAC4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HMPREF0659_A505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263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E7E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03CE06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9833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C30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Chlamydiae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CFF7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Chlamydia pneumoni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0A3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obable endonuclease 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392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f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FD0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9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468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15A6BA53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6E77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C65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Chloroflexi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BBCB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ehalococcoides mccartyi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(strain CBDB1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199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 V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5EB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fi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AC02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A98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1B8665F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58E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D34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9B64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Herpetosiphon aurantiac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3F8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NA/RNA non-specific endonuclea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86D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aur_113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F40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5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3EB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106442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A820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7C9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Cyanobacteri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5439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Nostac sp. Strain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PCC712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E99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52B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494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7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892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70D94FF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B76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E00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3393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ynechocystis sp.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(strain PCC 6803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6FB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574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H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88C5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87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C8D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7DE19F7D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17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547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Deferribactere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EE9E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eferribacter desulfurican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DSM 1478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78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herm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445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EFDS_P1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767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FAF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645510F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67AF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865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2C79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eferribacter desulfurican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DSM 1478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E88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Ribonuclease HII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B92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rnh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5659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893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114D97C9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DBF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DBA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Deinococcus-Thermu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A8D3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Deinococcus radioduran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9CF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 III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824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R_028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A442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3B1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5BF35BAD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C219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2F3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488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Meiothermus ruber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FED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obable endonuclease 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66D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fo`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B6D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6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942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25490F8F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3B3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1A6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 xml:space="preserve">Firmicutes 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9D9D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B.amyloliquefacien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7DF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rib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E57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bsn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C865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8D1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07E6585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BE0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A2C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074E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.amyloliquefacien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SM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392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F2F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F1E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EE8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ND</w:t>
            </w:r>
          </w:p>
        </w:tc>
      </w:tr>
      <w:tr w:rsidR="0009585A" w:rsidRPr="00C444BD" w14:paraId="2C30061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AF2A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A28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8E00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.amyloliquefacien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FZB4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6CF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21B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5FD7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7B2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1FAC079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F59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C6B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45A8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amyloliquefacien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FZB4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27A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1C6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34E5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05B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0E5691D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7D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AD5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4E41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atrophaeu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94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F77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7B7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0E4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7A0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4E7D04D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FEDC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0D4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F79D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atrophaeu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94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434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2E1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421D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FB8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ND</w:t>
            </w:r>
          </w:p>
        </w:tc>
      </w:tr>
      <w:tr w:rsidR="0009585A" w:rsidRPr="00C444BD" w14:paraId="5F5B43E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938A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D54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A47C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cereu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H60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22E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NA entry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F91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C73C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1C4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185821DC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ED26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9F8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A868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Bacillus cereus anthracis sp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82D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ypothetical nuclease comI family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0D0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E75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6C82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31C75E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AB2C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7DF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60EA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cereu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tr Q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CD1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Competence specific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F4A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ComI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6EF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31FE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DFB3B69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F317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AC1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0BE7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licheniformi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ATCC1458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5CD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NucA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2EE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E706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B73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1FA84CF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F10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6B9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7BD0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licheniformi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ATCC1458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DE9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FC6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DCE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6F8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7EDFE58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6F6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731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8EDF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licheniformi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ATCC1458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DB3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rib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0E3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yurl/ bsn BLi0344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657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62E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86EC29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F75B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486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A7DA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Bacillus megatari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1E4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Competence-specific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599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E0D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F3B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6C530F40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188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248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CE5E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megatarium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SM 31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D40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porulation-specific 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D46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2313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577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0965A29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EBBB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4AE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AEA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pumilu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706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06A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NA entry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E65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821F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D12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7ABCB032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DB45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9A1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5A44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pumilu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AFR-03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9F4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ossible sporulation specific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04B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79C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1A0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3126945D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61B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13D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72E5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subtili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B51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NA entry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6E4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613B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E56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42F5FCC2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80B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9B0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BA4D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subtili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1CD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porulation specific 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9AD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9E39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C24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29CE048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70D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1A0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748F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subtilis natto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BEST19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48A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D2B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51C2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377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33CAD9B6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83E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A68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8E0B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subtili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spiz W2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FF5C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2B3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98B3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DBF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0A17D88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EC31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7DBC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85D07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acillus subtilis spiz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W2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5C4AA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66F8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213C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D321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ND</w:t>
            </w:r>
          </w:p>
        </w:tc>
      </w:tr>
      <w:tr w:rsidR="0009585A" w:rsidRPr="00C444BD" w14:paraId="140200A0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8429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F4A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A49C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Bacillus thuringensis konkukian sp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AFA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ossible competence specific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FE8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comI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FDC7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889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250FC6A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AD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636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3ED5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Bacillus subtil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581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rib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DEC7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bsn yurI BSU325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193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8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165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72235D46" w14:textId="77777777" w:rsidTr="0037598A">
        <w:trPr>
          <w:trHeight w:val="410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4C29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B586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91C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revibacillus brevi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BRC 1005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265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obable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56B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BBR47_1948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30B3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1FC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ND</w:t>
            </w:r>
          </w:p>
        </w:tc>
      </w:tr>
      <w:tr w:rsidR="0009585A" w:rsidRPr="00C444BD" w14:paraId="1F7A20E6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3EF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53C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4B17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Desulfotomaculum acetoxidan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A1F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 III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A79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tox_08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5FC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AB1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46382A9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D539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CB1F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51F49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Enterococcus faecal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E0E5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utative uncharacterized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8B26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156B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7710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-</w:t>
            </w:r>
          </w:p>
        </w:tc>
      </w:tr>
      <w:tr w:rsidR="0009585A" w:rsidRPr="00C444BD" w14:paraId="7BE59BD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48F5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D83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721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ubacterium eligens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366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B09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UBELI_201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3F0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E58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21C79EA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8637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BB7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2CCF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Finegoldia magna </w:t>
            </w:r>
          </w:p>
          <w:p w14:paraId="7962D3D8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5351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ECB8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 xml:space="preserve">Endo/exonuclease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345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FF12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383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2E82956C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2C23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E86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496E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Geobacillus sp.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Y412MC1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FBC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833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GYMC10_529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B0B9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82D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-</w:t>
            </w:r>
          </w:p>
        </w:tc>
      </w:tr>
      <w:tr w:rsidR="0009585A" w:rsidRPr="00C444BD" w14:paraId="22E8D00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0FB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1A1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0347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Lactobacillus johnson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9E9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Extracellular/ cell surface nuclease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2B5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DD87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5DB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390CA73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C1D5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FD0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61B7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aenibacillus polymyxa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C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97B3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NA entry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8F5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946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7D3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ND</w:t>
            </w:r>
          </w:p>
        </w:tc>
      </w:tr>
      <w:tr w:rsidR="0009585A" w:rsidRPr="00C444BD" w14:paraId="558BB709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C4D8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607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B8CE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Staphylococcus aure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8F2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taphylococcal/micrococcal/thermococcal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911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97E5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F2E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Nuc A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,</w:t>
            </w:r>
          </w:p>
          <w:p w14:paraId="2789338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 B -</w:t>
            </w:r>
          </w:p>
        </w:tc>
      </w:tr>
      <w:tr w:rsidR="0009585A" w:rsidRPr="00C444BD" w14:paraId="60A3B38D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60C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EC2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C54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taphylococcus aureu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MW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B7A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herm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E4A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6903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595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290C903C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A9C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A2B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22F9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Staphylococcus hyic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940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herm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CE2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H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6597" w14:textId="77777777" w:rsidR="0009585A" w:rsidRPr="004D2610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FBAA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0D565DD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21B7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541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557F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Staphylococcus intermedi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99C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herm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C9A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I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B54D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0AF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018A3E3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4FE8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5DB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CE35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Streptococcus equi subsp. zooepidemic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9ED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AB45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Sez_078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580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92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BAF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38F4FC2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E108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BEF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9430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Streptococcus sanguin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A2B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nuclease, putativ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C55A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SSA_17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CEA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74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966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C3F8233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6559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C08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DF0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Thermincol poten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7C1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 III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690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herJR_236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0ABD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C78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5CF823D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B78A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213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 xml:space="preserve">Fusobacteria 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27F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Fusobacterium ulceran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4918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B31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CE4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Nc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1C43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FF1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5476EB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7EC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0E4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361F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Fusobacterium nucleatum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2372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20E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Family 2 AP endonuclease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D98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MPREF0397_010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B0B6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177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0D1FE0BD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24F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47A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099F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treptobacillus moniliformi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1464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C97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/exonuclease/phosphatase family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B69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Smon_09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A3E3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292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788B22D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A25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9BD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Nitrospirae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062A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Candidatus Nitrospira defluv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386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utative HNH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65C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IDE276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166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533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0752542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2B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850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58F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Candidatus Nitrospira defluv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686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utative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163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IDE365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C03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84D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27566AD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5D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921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Planctomycete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1BB4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Rhodopirellula baltic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B8F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7BEB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RB43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D112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05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6C3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5B6BCE95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AA6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FE8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30B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Candidatus Kuenenia stuttgartiens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30C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ighly similar to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262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I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1E99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C68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03FB05E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040B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F2A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2C7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loacamonas acidaminovorans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5FA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utative micrococcal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2B9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CLOAM165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E46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5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158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5DF84475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408F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942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6CB7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irellula staleyi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2737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8C7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(SNase domain protein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640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sta_299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407F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229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4EF31FB2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B4A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B71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5CC0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irellula staleyi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2737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18B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Endonuclease/exonuclease/phosphatase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7B0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sta_417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440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9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14F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5234B7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D2F1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5B3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Spirochaetae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1E63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Borrelia afzelii (strain Pko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6CB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986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95AF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9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294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D5ED999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5465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637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6543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Leptospira biflexa serovar Patoc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621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NH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6F9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LBF_10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8A8F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6B3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57FFCA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9A65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106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EEB2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Leptospira interrogan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141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-like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29F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LIC_1050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1675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2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75C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5C65E6F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76B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774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FA13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Treponema pallid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85C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/exonuclease/phosphatase family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7CE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PChic_05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D686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6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A62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5AC0522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09AB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C0D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91CF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Treponema vincent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714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NH endonuclease domain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FB7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REVI0001_056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37C2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EF6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4B13D0D2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A4AA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DE1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Thermotogae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9AAD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Thermotoga maritime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D0E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 V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96D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fi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920C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84F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7475C743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E101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BF9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Verrucomicrobi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416D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Methylacidiphilum infernor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BB3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rA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941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Minf_085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9DF6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8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AB2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D02408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5C35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5BA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2647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Methylacidiphilum infernor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615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edicted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F20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Minf_127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7D5C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209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632DD532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6901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4AE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ECAA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Methylacidiphilum infernor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F58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NH nuclease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DF4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Minf_01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CF0D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2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0B0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6DD2D3C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CE35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A87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 xml:space="preserve">Tenericutes 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9ACC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Mycoplasma agalactiae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29E1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3ED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MAG079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4928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3A9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57A8D5EF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3F19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shd w:val="clear" w:color="auto" w:fill="auto"/>
            <w:noWrap/>
            <w:vAlign w:val="bottom"/>
            <w:hideMark/>
          </w:tcPr>
          <w:p w14:paraId="630A75ED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E8C1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Mycoplasma mobile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FDE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Staphylococcal nuclease 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F6F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20D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15F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40D6E6AF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21EC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040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10E1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reaplasma urealyticum serovar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0 ATCC 33699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692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Endonuclease/exonuclease/phosphatase family protein 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8F6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UUR10_006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351D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13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47D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0A28491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B0C7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76A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Fibrobacteres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56B0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Fibrobacter succinogene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1916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16C64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Deoxyribonuclease I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F2A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A3B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6BA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6711F9F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4275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533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Gemmatimonadetes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BD6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Gemmatimonas aurantiaca 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DSM 14586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D8F4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909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GAU_22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7786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8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2FE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4423770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8002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9470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Nitrospirae</w:t>
            </w:r>
          </w:p>
        </w:tc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39A4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hermodesulfovibrio yellowstonii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ATCC 51303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482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hermonuclease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F35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HEYE_A015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0AC8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65E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0CD9B27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EFD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826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Synergistetes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E051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Aminobacterium colombiense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SM 12261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06C1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Endonuclease/exonuclease/phosphatase 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F1D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mico_114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C17D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5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9FF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66491D9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3F4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051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22B2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Aminobacterium colombiense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SM 12261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CD57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(SNase domain protein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F98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mico_185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414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6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384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35D03C6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B726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FF9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85C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Anaerobaculum hydrogeniforman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BAA-1850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B3B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hermonuclease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D1C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H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09D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764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5877AA8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550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4BB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9CD8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Anaerobaculum hydrogeniforman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BAA-1850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C03D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/exonuclease/phosphatase family protein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A5E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MPREF1705_0074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45DF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4E8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59E4AFD0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DC2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84F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A984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Anaerobaculum hydrogeniforman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BAA-1850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01F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P endonuclease, family 2 superfamily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73B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MPREF1705_0213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4842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E89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D9F315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98ED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982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25FA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ethiosulfovibrio peptidovoran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SM 11002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DF0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(SNase domain protein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0F5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pep_110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84B5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5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DB6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27E603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CDCA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7E4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Dictyoglomi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0121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ictyoglomus thermophilum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3594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087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NH endonuclease domain protein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568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ICTH_073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6E8F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503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03CED43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F39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chaea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526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Crenarchaeot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FB63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Sulfolobus solfataric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CC0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Flap endonuclease 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D6F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fe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C01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4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E2B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0264C175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E83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C39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7A9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gnicoccus hospitali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SM 1838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64B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ndonuclease (RecB family)-like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F3E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Igni_048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F2C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F6A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B0916C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ABE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3F6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38CE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gnicoccus hospitali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SM 1838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E22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(SNase domain protein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7ED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Igni_134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7F9B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2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290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7C402C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246A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D8F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Euryarchaeot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4923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thanobrevibacter ruminantium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35063</w:t>
            </w: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692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ef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DCA9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mru_208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F5C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84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41A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284F0A5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49BC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890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1302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thanobrevibacter smithii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TCC 3506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0D6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, Staphylococcus nuclease-like family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859B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Msm_14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6CF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270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2C11AEDC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7A6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AB1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AF88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Thermococcus onnurine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B8E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taphylococcus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DD6B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TON_165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1C93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10E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D39BF3F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FD3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47B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496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hermoproteus neutrophilus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SM 233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8DD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ecreted endonuclease-like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7ADF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Tneu_10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7EB9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648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77472445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9C91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47D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8CF3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Methanosarcina acetivoran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31C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nh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520D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MA_349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88A1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7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3C0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66DAAB5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66B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AFC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3B8A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Halobacterium marismortu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D34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utative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3DB1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rrnAC256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676C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75F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68F7447C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0E0E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2D0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BF83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Methanococcus maripalud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C72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taphylococcus nuclease (SNase-like):Therm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FBDA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MMP120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C33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14D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24B0DAB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34B7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515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FA15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hermoplasma sp.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6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D24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Flap endonuclease-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58D8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fen-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28E3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2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852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4B6C78D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E11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3EA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Korarchaeot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D268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Korarchaeum cryptofil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A0A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edicted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A57F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Kcr_063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F020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CBA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773492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D2A2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545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Nanoarchaeot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4084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Nanoarchaeum equitan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Kin4-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BB6D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Flap structure-specific end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3CA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fe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EC64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3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949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AD98B0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C24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B50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Thaumarchaeot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BC7B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Nitrosopumilus maritimus </w:t>
            </w: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SCM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A1B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Ribonuclease HII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9397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rnh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E4D8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F5E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00B06D1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DC98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848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98DE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Cenarchaeum symbios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391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Micrococcal nuclease-like prote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FDC7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CENSYa_068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98E1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63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C48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E09712C" w14:textId="77777777" w:rsidTr="0037598A">
        <w:trPr>
          <w:trHeight w:val="270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5F68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CDE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1A4E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Cenarchaeum symbios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FC6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HNH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2B91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CENSYa_187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37DC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3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D92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20B4E256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88F1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ngi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44D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 xml:space="preserve">Ascomycota 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BEC8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Aspergillus niger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D91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50C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9AB7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3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2FB4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5EB5AA0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BDD4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5DE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883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Aspergillus oryzae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42A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S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D67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6BF9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8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253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1272F0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3EC3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A5B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4675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Aspergillus fumigat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BC5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protein domai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142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BA78_019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A929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672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89E75B4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AE75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77A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F20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Penicillum citrin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C9A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P1/ Dnase P1/Endonuclease P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5CF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2988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152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218FD6B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986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B6D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7884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Penicillium sp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653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PA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277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94C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F3E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4974375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06FD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E4B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FAEC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Candida albican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23A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 xml:space="preserve">Endo-exonuclease NUCR 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881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CAWG_0123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028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55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467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4FDA2727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FFD2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D9A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D41F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Candida dubliniens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92F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, putativ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B2B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5F1C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3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8619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CBE2778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D43D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168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284F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Candida tropicali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54C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mitochondrial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870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CTRG_0525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C401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7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42B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79AB152F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2C7E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A80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EE9C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Schizosaccharomyces pombe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9709" w14:textId="77777777" w:rsidR="0009585A" w:rsidRPr="004D2610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AP endonuclease 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0F3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pn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37E7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523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813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4DE67E2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618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80A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2B09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Syncephalastrum racemosum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EF7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/ Sr-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1B3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35F2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32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4F7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45043FEE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0DB7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F40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 xml:space="preserve">Zygomycota 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B1FD" w14:textId="77777777" w:rsidR="0009585A" w:rsidRPr="004D2610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i/>
                <w:sz w:val="20"/>
                <w:szCs w:val="20"/>
              </w:rPr>
              <w:t>Cunninghamella echinulata var. echinulat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18C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lease C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F99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UC1C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B5EE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150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2610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129CEB01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6DBE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FB8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13ED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Rhizopus niveu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598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Ribonuclease R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F94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9D51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1BE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3434E97A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36AB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ukaryota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E058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Chlorophyta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6E9DA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Ostreococcus tauri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639E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obable extracellular nuclease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8D19A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DC3A2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49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6EAA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09585A" w:rsidRPr="00C444BD" w14:paraId="50C9C090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BADE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6D6C6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A5B26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Naegleria gruberi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(Amoeba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785F7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probable extracellular 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B214F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NAEGRDRAFT_783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99F9A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188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CB0D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6C66D6C2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994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107B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Percolozo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2592A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Plasmodium yoelii yoel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37DF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AP endonuclease 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55C0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 PY057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861D1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46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D70A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09585A" w:rsidRPr="00C444BD" w14:paraId="07CEB165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BD7F" w14:textId="77777777" w:rsidR="0009585A" w:rsidRPr="00C444BD" w:rsidRDefault="0009585A" w:rsidP="0037598A">
            <w:pPr>
              <w:rPr>
                <w:rFonts w:ascii="Arial" w:hAnsi="Arial" w:cs="Arial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9610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Apicomplex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D75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nterobacteri phage </w:t>
            </w: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T1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74F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Exodeoxyribonucleas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A07D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DD69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2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E4A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16A289DB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1C6D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45EE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2AE7B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i/>
                <w:sz w:val="20"/>
                <w:szCs w:val="20"/>
              </w:rPr>
              <w:t>Human herpesvirus 4</w:t>
            </w:r>
          </w:p>
        </w:tc>
        <w:tc>
          <w:tcPr>
            <w:tcW w:w="101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C5131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Shutoff alkaline exonuclease</w:t>
            </w:r>
          </w:p>
        </w:tc>
        <w:tc>
          <w:tcPr>
            <w:tcW w:w="79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39A98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BGLF5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E923D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470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CD98C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44BD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09585A" w:rsidRPr="00C444BD" w14:paraId="238805EC" w14:textId="77777777" w:rsidTr="0037598A">
        <w:trPr>
          <w:trHeight w:val="255"/>
          <w:jc w:val="right"/>
        </w:trPr>
        <w:tc>
          <w:tcPr>
            <w:tcW w:w="5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60A9" w14:textId="77777777" w:rsidR="0009585A" w:rsidRPr="00C444BD" w:rsidRDefault="0009585A" w:rsidP="0037598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25E3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44B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63DEC" w14:textId="77777777" w:rsidR="0009585A" w:rsidRPr="00C444BD" w:rsidRDefault="0009585A" w:rsidP="0037598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0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25302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7707B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30916" w14:textId="77777777" w:rsidR="0009585A" w:rsidRPr="00C444BD" w:rsidRDefault="0009585A" w:rsidP="0037598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041C5" w14:textId="77777777" w:rsidR="0009585A" w:rsidRPr="00C444BD" w:rsidRDefault="0009585A" w:rsidP="00375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4580308" w14:textId="77777777" w:rsidR="0009585A" w:rsidRPr="00C444BD" w:rsidRDefault="0009585A" w:rsidP="0009585A">
      <w:pPr>
        <w:rPr>
          <w:rFonts w:ascii="Arial" w:hAnsi="Arial" w:cs="Arial"/>
        </w:rPr>
      </w:pPr>
    </w:p>
    <w:p w14:paraId="2F790AA5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519A3362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23B20F78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01083268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32828205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53C2C32C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71C64DA7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5F9DFFF2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4B70BF8E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3F717FDB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0042C32A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1C45C421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3B81DD5D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00160391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67938FCA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2300287B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581DAD9B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0599F29F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7DFD7308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7F32FFBA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62896C4B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4D0C5E79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6E913101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5311E687" w14:textId="77777777" w:rsidR="0009585A" w:rsidRPr="00C444BD" w:rsidRDefault="0009585A" w:rsidP="0009585A">
      <w:pPr>
        <w:rPr>
          <w:rFonts w:ascii="Arial" w:hAnsi="Arial" w:cs="Arial"/>
          <w:b/>
        </w:rPr>
      </w:pPr>
    </w:p>
    <w:p w14:paraId="70C5A9EC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6A14BD9D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38BB2C0B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7F956D12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22864BE5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151A4984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2C82FEB5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3872309C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0FBF95C2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43E0F916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28C09104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7E881FFD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47402F6F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04689F5A" w14:textId="77777777" w:rsidR="0009585A" w:rsidRPr="001E5598" w:rsidRDefault="0009585A" w:rsidP="0009585A">
      <w:pPr>
        <w:rPr>
          <w:rFonts w:ascii="Arial" w:hAnsi="Arial" w:cs="Arial"/>
          <w:b/>
        </w:rPr>
      </w:pPr>
    </w:p>
    <w:p w14:paraId="3CB5F3FF" w14:textId="77777777" w:rsidR="0009585A" w:rsidRPr="001E5598" w:rsidRDefault="0009585A" w:rsidP="0009585A">
      <w:pPr>
        <w:spacing w:after="200" w:line="276" w:lineRule="auto"/>
        <w:rPr>
          <w:rFonts w:ascii="Arial" w:hAnsi="Arial" w:cs="Arial"/>
          <w:b/>
        </w:rPr>
      </w:pPr>
      <w:r w:rsidRPr="001E5598">
        <w:rPr>
          <w:rFonts w:ascii="Arial" w:hAnsi="Arial" w:cs="Arial"/>
          <w:b/>
        </w:rPr>
        <w:br w:type="page"/>
      </w:r>
    </w:p>
    <w:p w14:paraId="31F6FDA7" w14:textId="77777777" w:rsidR="00224A0F" w:rsidRDefault="0009585A">
      <w:bookmarkStart w:id="0" w:name="_GoBack"/>
      <w:bookmarkEnd w:id="0"/>
    </w:p>
    <w:sectPr w:rsidR="00224A0F" w:rsidSect="00AB02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DA008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496C5C"/>
    <w:multiLevelType w:val="multilevel"/>
    <w:tmpl w:val="6518D49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  <w:i w:val="0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0C80878"/>
    <w:multiLevelType w:val="multilevel"/>
    <w:tmpl w:val="6AFCD7F2"/>
    <w:styleLink w:val="Style1"/>
    <w:lvl w:ilvl="0">
      <w:start w:val="3"/>
      <w:numFmt w:val="decimal"/>
      <w:lvlText w:val="Chapter %1."/>
      <w:lvlJc w:val="left"/>
      <w:pPr>
        <w:ind w:left="432" w:hanging="432"/>
      </w:pPr>
      <w:rPr>
        <w:b/>
        <w:i w:val="0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i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8A70148"/>
    <w:multiLevelType w:val="hybridMultilevel"/>
    <w:tmpl w:val="BDE2F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C46110"/>
    <w:multiLevelType w:val="hybridMultilevel"/>
    <w:tmpl w:val="CC06A2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782DD8"/>
    <w:multiLevelType w:val="hybridMultilevel"/>
    <w:tmpl w:val="D8443F1A"/>
    <w:lvl w:ilvl="0" w:tplc="08090001">
      <w:start w:val="1"/>
      <w:numFmt w:val="bullet"/>
      <w:lvlText w:val=""/>
      <w:lvlJc w:val="left"/>
      <w:pPr>
        <w:ind w:left="71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6" w15:restartNumberingAfterBreak="0">
    <w:nsid w:val="4C940A63"/>
    <w:multiLevelType w:val="hybridMultilevel"/>
    <w:tmpl w:val="B6EE7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181784"/>
    <w:multiLevelType w:val="hybridMultilevel"/>
    <w:tmpl w:val="C7687E26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53117741"/>
    <w:multiLevelType w:val="hybridMultilevel"/>
    <w:tmpl w:val="9438ADCC"/>
    <w:lvl w:ilvl="0" w:tplc="0809000F">
      <w:start w:val="1"/>
      <w:numFmt w:val="decimal"/>
      <w:lvlText w:val="%1."/>
      <w:lvlJc w:val="left"/>
      <w:pPr>
        <w:ind w:left="714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2"/>
  </w:num>
  <w:num w:numId="7">
    <w:abstractNumId w:val="5"/>
  </w:num>
  <w:num w:numId="8">
    <w:abstractNumId w:val="8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85A"/>
    <w:rsid w:val="00036969"/>
    <w:rsid w:val="0009585A"/>
    <w:rsid w:val="00101D7D"/>
    <w:rsid w:val="0013430B"/>
    <w:rsid w:val="001A3940"/>
    <w:rsid w:val="001A7ABD"/>
    <w:rsid w:val="002046D0"/>
    <w:rsid w:val="00310FD1"/>
    <w:rsid w:val="003368C4"/>
    <w:rsid w:val="003D088F"/>
    <w:rsid w:val="003F7069"/>
    <w:rsid w:val="004A0095"/>
    <w:rsid w:val="005A4B1E"/>
    <w:rsid w:val="00643FFF"/>
    <w:rsid w:val="006F57DB"/>
    <w:rsid w:val="00740542"/>
    <w:rsid w:val="007C1833"/>
    <w:rsid w:val="00876175"/>
    <w:rsid w:val="008A3E38"/>
    <w:rsid w:val="008F42C4"/>
    <w:rsid w:val="008F5B93"/>
    <w:rsid w:val="00933F37"/>
    <w:rsid w:val="00AA0F25"/>
    <w:rsid w:val="00AB0240"/>
    <w:rsid w:val="00AC2C1B"/>
    <w:rsid w:val="00AE01CD"/>
    <w:rsid w:val="00AF7953"/>
    <w:rsid w:val="00AF79AC"/>
    <w:rsid w:val="00B962E9"/>
    <w:rsid w:val="00C16CF9"/>
    <w:rsid w:val="00C27570"/>
    <w:rsid w:val="00C818CA"/>
    <w:rsid w:val="00C9447D"/>
    <w:rsid w:val="00CA2937"/>
    <w:rsid w:val="00CD6CC0"/>
    <w:rsid w:val="00D41AB5"/>
    <w:rsid w:val="00D446A5"/>
    <w:rsid w:val="00D96FA1"/>
    <w:rsid w:val="00DC3DF0"/>
    <w:rsid w:val="00DD2028"/>
    <w:rsid w:val="00DD2875"/>
    <w:rsid w:val="00E51FE4"/>
    <w:rsid w:val="00E52A3B"/>
    <w:rsid w:val="00E6695E"/>
    <w:rsid w:val="00F364C7"/>
    <w:rsid w:val="00F3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152EE"/>
  <w14:defaultImageDpi w14:val="32767"/>
  <w15:chartTrackingRefBased/>
  <w15:docId w15:val="{4B0156A6-9909-3244-8372-99261305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585A"/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09585A"/>
    <w:pPr>
      <w:keepNext/>
      <w:keepLines/>
      <w:shd w:val="clear" w:color="auto" w:fill="FFFFFF"/>
      <w:spacing w:line="360" w:lineRule="auto"/>
      <w:jc w:val="both"/>
      <w:textAlignment w:val="baseline"/>
      <w:outlineLvl w:val="0"/>
    </w:pPr>
    <w:rPr>
      <w:rFonts w:ascii="Arial" w:eastAsia="SimSun" w:hAnsi="Arial" w:cs="Arial"/>
      <w:bCs/>
      <w:lang w:eastAsia="en-US"/>
    </w:rPr>
  </w:style>
  <w:style w:type="paragraph" w:styleId="Heading2">
    <w:name w:val="heading 2"/>
    <w:basedOn w:val="Normal"/>
    <w:next w:val="Normal"/>
    <w:link w:val="Heading2Char1"/>
    <w:uiPriority w:val="99"/>
    <w:semiHidden/>
    <w:unhideWhenUsed/>
    <w:qFormat/>
    <w:rsid w:val="0009585A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9"/>
    <w:semiHidden/>
    <w:unhideWhenUsed/>
    <w:qFormat/>
    <w:rsid w:val="0009585A"/>
    <w:pPr>
      <w:keepNext/>
      <w:keepLines/>
      <w:spacing w:before="200" w:line="360" w:lineRule="auto"/>
      <w:ind w:left="720" w:hanging="720"/>
      <w:jc w:val="both"/>
      <w:outlineLvl w:val="2"/>
    </w:pPr>
    <w:rPr>
      <w:rFonts w:eastAsia="SimSun"/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qFormat/>
    <w:rsid w:val="0009585A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="Cambria" w:eastAsia="SimSun" w:hAnsi="Cambria"/>
      <w:b/>
      <w:bCs/>
      <w:i/>
      <w:iCs/>
      <w:color w:val="4F81BD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09585A"/>
    <w:pPr>
      <w:numPr>
        <w:ilvl w:val="4"/>
        <w:numId w:val="1"/>
      </w:numPr>
      <w:spacing w:before="240" w:after="60" w:line="276" w:lineRule="auto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nhideWhenUsed/>
    <w:qFormat/>
    <w:rsid w:val="0009585A"/>
    <w:pPr>
      <w:numPr>
        <w:ilvl w:val="5"/>
        <w:numId w:val="1"/>
      </w:numPr>
      <w:spacing w:before="240" w:after="60" w:line="276" w:lineRule="auto"/>
      <w:outlineLvl w:val="5"/>
    </w:pPr>
    <w:rPr>
      <w:rFonts w:asciiTheme="minorHAnsi" w:eastAsiaTheme="minorEastAsia" w:hAnsiTheme="minorHAnsi" w:cstheme="minorBidi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09585A"/>
    <w:pPr>
      <w:numPr>
        <w:ilvl w:val="6"/>
        <w:numId w:val="1"/>
      </w:numPr>
      <w:spacing w:before="240" w:after="60" w:line="276" w:lineRule="auto"/>
      <w:outlineLvl w:val="6"/>
    </w:pPr>
    <w:rPr>
      <w:rFonts w:asciiTheme="minorHAnsi" w:eastAsiaTheme="minorEastAsia" w:hAnsiTheme="minorHAnsi" w:cstheme="minorBidi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09585A"/>
    <w:pPr>
      <w:numPr>
        <w:ilvl w:val="7"/>
        <w:numId w:val="1"/>
      </w:numPr>
      <w:spacing w:before="240" w:after="60" w:line="276" w:lineRule="auto"/>
      <w:outlineLvl w:val="7"/>
    </w:pPr>
    <w:rPr>
      <w:rFonts w:asciiTheme="minorHAnsi" w:eastAsiaTheme="minorEastAsia" w:hAnsiTheme="minorHAnsi" w:cstheme="minorBidi"/>
      <w:i/>
      <w:iCs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09585A"/>
    <w:pPr>
      <w:numPr>
        <w:ilvl w:val="8"/>
        <w:numId w:val="1"/>
      </w:numPr>
      <w:spacing w:before="240" w:after="60" w:line="276" w:lineRule="auto"/>
      <w:outlineLvl w:val="8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9585A"/>
    <w:rPr>
      <w:rFonts w:ascii="Arial" w:eastAsia="SimSun" w:hAnsi="Arial" w:cs="Arial"/>
      <w:bCs/>
      <w:shd w:val="clear" w:color="auto" w:fill="FFFFFF"/>
      <w:lang w:val="en-GB"/>
    </w:rPr>
  </w:style>
  <w:style w:type="character" w:customStyle="1" w:styleId="Heading2Char">
    <w:name w:val="Heading 2 Char"/>
    <w:basedOn w:val="DefaultParagraphFont"/>
    <w:uiPriority w:val="99"/>
    <w:rsid w:val="000958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09585A"/>
    <w:rPr>
      <w:rFonts w:ascii="Times New Roman" w:eastAsia="SimSun" w:hAnsi="Times New Roman" w:cs="Times New Roman"/>
      <w:b/>
      <w:bCs/>
      <w:i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09585A"/>
    <w:rPr>
      <w:rFonts w:ascii="Cambria" w:eastAsia="SimSun" w:hAnsi="Cambria" w:cs="Times New Roman"/>
      <w:b/>
      <w:bCs/>
      <w:i/>
      <w:i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rsid w:val="0009585A"/>
    <w:rPr>
      <w:rFonts w:eastAsiaTheme="minorEastAsia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09585A"/>
    <w:rPr>
      <w:rFonts w:eastAsiaTheme="minorEastAsia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09585A"/>
    <w:rPr>
      <w:rFonts w:eastAsiaTheme="minorEastAsia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09585A"/>
    <w:rPr>
      <w:rFonts w:eastAsiaTheme="minorEastAsia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09585A"/>
    <w:rPr>
      <w:rFonts w:asciiTheme="majorHAnsi" w:eastAsiaTheme="majorEastAsia" w:hAnsiTheme="majorHAnsi" w:cstheme="majorBidi"/>
      <w:lang w:val="en-GB"/>
    </w:rPr>
  </w:style>
  <w:style w:type="paragraph" w:styleId="Header">
    <w:name w:val="header"/>
    <w:basedOn w:val="Normal"/>
    <w:link w:val="HeaderChar"/>
    <w:uiPriority w:val="99"/>
    <w:rsid w:val="0009585A"/>
    <w:pPr>
      <w:tabs>
        <w:tab w:val="center" w:pos="4513"/>
        <w:tab w:val="right" w:pos="9026"/>
      </w:tabs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9585A"/>
    <w:rPr>
      <w:rFonts w:ascii="Times New Roman" w:eastAsia="Calibri" w:hAnsi="Times New Roman" w:cs="Times New Roman"/>
      <w:lang w:val="en-GB"/>
    </w:rPr>
  </w:style>
  <w:style w:type="paragraph" w:styleId="Caption">
    <w:name w:val="caption"/>
    <w:basedOn w:val="Normal"/>
    <w:next w:val="Normal"/>
    <w:autoRedefine/>
    <w:uiPriority w:val="35"/>
    <w:qFormat/>
    <w:rsid w:val="0009585A"/>
    <w:pPr>
      <w:keepNext/>
      <w:spacing w:after="200"/>
      <w:ind w:firstLine="3119"/>
      <w:jc w:val="both"/>
    </w:pPr>
    <w:rPr>
      <w:rFonts w:eastAsia="MS Mincho"/>
      <w:b/>
      <w:bCs/>
      <w:lang w:eastAsia="ja-JP"/>
    </w:rPr>
  </w:style>
  <w:style w:type="paragraph" w:customStyle="1" w:styleId="BodyA">
    <w:name w:val="Body A"/>
    <w:link w:val="BodyAChar"/>
    <w:uiPriority w:val="99"/>
    <w:rsid w:val="0009585A"/>
    <w:rPr>
      <w:rFonts w:ascii="Helvetica" w:eastAsia="Calibri" w:hAnsi="Helvetica" w:cs="Times New Roman"/>
      <w:color w:val="00000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85A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85A"/>
    <w:rPr>
      <w:rFonts w:ascii="Tahoma" w:eastAsia="Calibri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585A"/>
    <w:pPr>
      <w:tabs>
        <w:tab w:val="center" w:pos="4513"/>
        <w:tab w:val="right" w:pos="9026"/>
      </w:tabs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9585A"/>
    <w:rPr>
      <w:rFonts w:ascii="Times New Roman" w:eastAsia="Calibri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09585A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09585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95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85A"/>
    <w:pPr>
      <w:spacing w:after="200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85A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85A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9585A"/>
    <w:rPr>
      <w:rFonts w:ascii="Times New Roman" w:eastAsia="Calibri" w:hAnsi="Times New Roman" w:cs="Times New Roman"/>
      <w:lang w:val="en-GB"/>
    </w:rPr>
  </w:style>
  <w:style w:type="character" w:customStyle="1" w:styleId="A1">
    <w:name w:val="A1"/>
    <w:uiPriority w:val="99"/>
    <w:rsid w:val="0009585A"/>
    <w:rPr>
      <w:rFonts w:cs="Minion Pro"/>
      <w:color w:val="000000"/>
      <w:sz w:val="10"/>
      <w:szCs w:val="10"/>
    </w:rPr>
  </w:style>
  <w:style w:type="character" w:customStyle="1" w:styleId="hps">
    <w:name w:val="hps"/>
    <w:basedOn w:val="DefaultParagraphFont"/>
    <w:rsid w:val="0009585A"/>
  </w:style>
  <w:style w:type="character" w:styleId="Emphasis">
    <w:name w:val="Emphasis"/>
    <w:basedOn w:val="DefaultParagraphFont"/>
    <w:uiPriority w:val="20"/>
    <w:qFormat/>
    <w:rsid w:val="0009585A"/>
    <w:rPr>
      <w:i/>
      <w:iCs/>
    </w:rPr>
  </w:style>
  <w:style w:type="character" w:customStyle="1" w:styleId="definition">
    <w:name w:val="definition"/>
    <w:basedOn w:val="DefaultParagraphFont"/>
    <w:rsid w:val="0009585A"/>
  </w:style>
  <w:style w:type="character" w:customStyle="1" w:styleId="Heading2Char1">
    <w:name w:val="Heading 2 Char1"/>
    <w:basedOn w:val="DefaultParagraphFont"/>
    <w:link w:val="Heading2"/>
    <w:uiPriority w:val="99"/>
    <w:semiHidden/>
    <w:rsid w:val="0009585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apple-converted-space">
    <w:name w:val="apple-converted-space"/>
    <w:basedOn w:val="DefaultParagraphFont"/>
    <w:rsid w:val="0009585A"/>
  </w:style>
  <w:style w:type="paragraph" w:customStyle="1" w:styleId="EndNoteBibliographyTitle">
    <w:name w:val="EndNote Bibliography Title"/>
    <w:basedOn w:val="Normal"/>
    <w:link w:val="EndNoteBibliographyTitleChar"/>
    <w:rsid w:val="0009585A"/>
    <w:pPr>
      <w:spacing w:line="276" w:lineRule="auto"/>
      <w:jc w:val="center"/>
    </w:pPr>
    <w:rPr>
      <w:rFonts w:eastAsia="Calibri"/>
      <w:noProof/>
      <w:color w:val="000000"/>
      <w:lang w:val="en-US" w:eastAsia="zh-CN"/>
    </w:rPr>
  </w:style>
  <w:style w:type="character" w:customStyle="1" w:styleId="BodyAChar">
    <w:name w:val="Body A Char"/>
    <w:basedOn w:val="DefaultParagraphFont"/>
    <w:link w:val="BodyA"/>
    <w:uiPriority w:val="99"/>
    <w:rsid w:val="0009585A"/>
    <w:rPr>
      <w:rFonts w:ascii="Helvetica" w:eastAsia="Calibri" w:hAnsi="Helvetica" w:cs="Times New Roman"/>
      <w:color w:val="000000"/>
      <w:lang w:eastAsia="zh-CN"/>
    </w:rPr>
  </w:style>
  <w:style w:type="character" w:customStyle="1" w:styleId="EndNoteBibliographyTitleChar">
    <w:name w:val="EndNote Bibliography Title Char"/>
    <w:basedOn w:val="BodyAChar"/>
    <w:link w:val="EndNoteBibliographyTitle"/>
    <w:rsid w:val="0009585A"/>
    <w:rPr>
      <w:rFonts w:ascii="Times New Roman" w:eastAsia="Calibri" w:hAnsi="Times New Roman" w:cs="Times New Roman"/>
      <w:noProof/>
      <w:color w:val="00000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9585A"/>
    <w:pPr>
      <w:spacing w:after="200"/>
    </w:pPr>
    <w:rPr>
      <w:rFonts w:eastAsia="Calibri"/>
      <w:noProof/>
      <w:color w:val="000000"/>
      <w:lang w:val="en-US" w:eastAsia="zh-CN"/>
    </w:rPr>
  </w:style>
  <w:style w:type="character" w:customStyle="1" w:styleId="EndNoteBibliographyChar">
    <w:name w:val="EndNote Bibliography Char"/>
    <w:basedOn w:val="BodyAChar"/>
    <w:link w:val="EndNoteBibliography"/>
    <w:rsid w:val="0009585A"/>
    <w:rPr>
      <w:rFonts w:ascii="Times New Roman" w:eastAsia="Calibri" w:hAnsi="Times New Roman" w:cs="Times New Roman"/>
      <w:noProof/>
      <w:color w:val="000000"/>
      <w:lang w:eastAsia="zh-CN"/>
    </w:rPr>
  </w:style>
  <w:style w:type="character" w:customStyle="1" w:styleId="Heading3Char1">
    <w:name w:val="Heading 3 Char1"/>
    <w:basedOn w:val="DefaultParagraphFont"/>
    <w:uiPriority w:val="99"/>
    <w:semiHidden/>
    <w:rsid w:val="0009585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09585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9585A"/>
    <w:pPr>
      <w:spacing w:before="100" w:beforeAutospacing="1" w:after="100" w:afterAutospacing="1"/>
    </w:pPr>
    <w:rPr>
      <w:rFonts w:eastAsia="SimSun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09585A"/>
    <w:pPr>
      <w:tabs>
        <w:tab w:val="left" w:pos="709"/>
        <w:tab w:val="right" w:leader="dot" w:pos="9060"/>
      </w:tabs>
      <w:spacing w:after="100"/>
      <w:ind w:left="1276" w:hanging="1276"/>
    </w:pPr>
    <w:rPr>
      <w:rFonts w:eastAsia="Calibri"/>
      <w:lang w:eastAsia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9585A"/>
    <w:pPr>
      <w:tabs>
        <w:tab w:val="left" w:pos="880"/>
        <w:tab w:val="right" w:leader="dot" w:pos="8494"/>
      </w:tabs>
      <w:spacing w:after="100" w:line="360" w:lineRule="auto"/>
      <w:ind w:left="851" w:hanging="631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9585A"/>
    <w:pPr>
      <w:tabs>
        <w:tab w:val="left" w:pos="709"/>
        <w:tab w:val="right" w:leader="dot" w:pos="8494"/>
      </w:tabs>
      <w:spacing w:after="100"/>
      <w:ind w:left="709" w:hanging="709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9585A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9585A"/>
    <w:pPr>
      <w:spacing w:after="100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9585A"/>
    <w:pPr>
      <w:spacing w:after="100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9585A"/>
    <w:pPr>
      <w:spacing w:after="100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9585A"/>
    <w:pPr>
      <w:spacing w:after="100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9585A"/>
    <w:pPr>
      <w:spacing w:after="100"/>
      <w:ind w:left="1760"/>
    </w:pPr>
    <w:rPr>
      <w:rFonts w:asciiTheme="minorHAnsi" w:eastAsiaTheme="minorEastAsia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585A"/>
    <w:pPr>
      <w:spacing w:after="100" w:afterAutospacing="1"/>
    </w:pPr>
    <w:rPr>
      <w:rFonts w:ascii="Calibri" w:eastAsia="SimSun" w:hAnsi="Calibri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585A"/>
    <w:rPr>
      <w:rFonts w:ascii="Calibri" w:eastAsia="SimSun" w:hAnsi="Calibri" w:cs="Times New Roman"/>
      <w:sz w:val="20"/>
      <w:szCs w:val="20"/>
      <w:lang w:val="en-GB" w:eastAsia="zh-C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9585A"/>
    <w:pPr>
      <w:spacing w:before="120" w:after="120"/>
    </w:pPr>
    <w:rPr>
      <w:rFonts w:eastAsia="SimSun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585A"/>
    <w:rPr>
      <w:rFonts w:eastAsia="SimSu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585A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ListBullet">
    <w:name w:val="List Bullet"/>
    <w:basedOn w:val="Normal"/>
    <w:uiPriority w:val="99"/>
    <w:semiHidden/>
    <w:unhideWhenUsed/>
    <w:rsid w:val="0009585A"/>
    <w:pPr>
      <w:numPr>
        <w:numId w:val="5"/>
      </w:numPr>
      <w:spacing w:after="200" w:line="276" w:lineRule="auto"/>
      <w:contextualSpacing/>
    </w:pPr>
    <w:rPr>
      <w:rFonts w:eastAsia="SimSun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09585A"/>
    <w:pPr>
      <w:spacing w:line="360" w:lineRule="auto"/>
      <w:jc w:val="both"/>
    </w:pPr>
    <w:rPr>
      <w:rFonts w:ascii="Arial" w:eastAsia="Times New Roman" w:hAnsi="Arial" w:cs="Arial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9585A"/>
    <w:rPr>
      <w:rFonts w:ascii="Arial" w:eastAsia="Times New Roman" w:hAnsi="Arial" w:cs="Arial"/>
      <w:lang w:val="de-DE"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9585A"/>
  </w:style>
  <w:style w:type="character" w:customStyle="1" w:styleId="DateChar">
    <w:name w:val="Date Char"/>
    <w:basedOn w:val="DefaultParagraphFont"/>
    <w:link w:val="Date"/>
    <w:uiPriority w:val="99"/>
    <w:semiHidden/>
    <w:rsid w:val="0009585A"/>
    <w:rPr>
      <w:rFonts w:ascii="Times New Roman" w:hAnsi="Times New Roman" w:cs="Times New Roman"/>
      <w:lang w:val="en-GB" w:eastAsia="en-GB"/>
    </w:rPr>
  </w:style>
  <w:style w:type="paragraph" w:styleId="NoSpacing">
    <w:name w:val="No Spacing"/>
    <w:uiPriority w:val="1"/>
    <w:qFormat/>
    <w:rsid w:val="0009585A"/>
    <w:pPr>
      <w:spacing w:after="100" w:afterAutospacing="1"/>
    </w:pPr>
    <w:rPr>
      <w:rFonts w:ascii="Calibri" w:eastAsia="SimSun" w:hAnsi="Calibri" w:cs="Times New Roman"/>
      <w:sz w:val="22"/>
      <w:lang w:val="en-GB" w:eastAsia="zh-CN"/>
    </w:rPr>
  </w:style>
  <w:style w:type="paragraph" w:styleId="TOCHeading">
    <w:name w:val="TOC Heading"/>
    <w:basedOn w:val="Header"/>
    <w:next w:val="Normal"/>
    <w:autoRedefine/>
    <w:uiPriority w:val="39"/>
    <w:semiHidden/>
    <w:unhideWhenUsed/>
    <w:qFormat/>
    <w:rsid w:val="0009585A"/>
    <w:pPr>
      <w:jc w:val="center"/>
    </w:pPr>
    <w:rPr>
      <w:b/>
      <w:lang w:val="en-US"/>
    </w:rPr>
  </w:style>
  <w:style w:type="paragraph" w:customStyle="1" w:styleId="ColorfulList-Accent11">
    <w:name w:val="Colorful List - Accent 11"/>
    <w:basedOn w:val="Normal"/>
    <w:uiPriority w:val="34"/>
    <w:semiHidden/>
    <w:qFormat/>
    <w:rsid w:val="0009585A"/>
    <w:pPr>
      <w:ind w:left="720"/>
      <w:contextualSpacing/>
    </w:pPr>
    <w:rPr>
      <w:rFonts w:ascii="Calibri" w:hAnsi="Calibri"/>
    </w:rPr>
  </w:style>
  <w:style w:type="paragraph" w:customStyle="1" w:styleId="ColorfulShading-Accent11">
    <w:name w:val="Colorful Shading - Accent 11"/>
    <w:uiPriority w:val="99"/>
    <w:semiHidden/>
    <w:rsid w:val="0009585A"/>
    <w:rPr>
      <w:rFonts w:ascii="Calibri" w:eastAsia="SimSun" w:hAnsi="Calibri" w:cs="Times New Roman"/>
      <w:sz w:val="22"/>
      <w:lang w:val="en-GB" w:eastAsia="zh-CN"/>
    </w:rPr>
  </w:style>
  <w:style w:type="paragraph" w:customStyle="1" w:styleId="MediumGrid1-Accent21">
    <w:name w:val="Medium Grid 1 - Accent 21"/>
    <w:basedOn w:val="Normal"/>
    <w:uiPriority w:val="34"/>
    <w:semiHidden/>
    <w:qFormat/>
    <w:rsid w:val="0009585A"/>
    <w:pPr>
      <w:ind w:left="720"/>
      <w:contextualSpacing/>
    </w:pPr>
    <w:rPr>
      <w:rFonts w:eastAsia="SimSun"/>
      <w:lang w:eastAsia="zh-CN"/>
    </w:rPr>
  </w:style>
  <w:style w:type="paragraph" w:customStyle="1" w:styleId="Default">
    <w:name w:val="Default"/>
    <w:uiPriority w:val="99"/>
    <w:semiHidden/>
    <w:rsid w:val="0009585A"/>
    <w:pPr>
      <w:autoSpaceDE w:val="0"/>
      <w:autoSpaceDN w:val="0"/>
      <w:adjustRightInd w:val="0"/>
    </w:pPr>
    <w:rPr>
      <w:rFonts w:ascii="Arial" w:eastAsia="SimSun" w:hAnsi="Arial" w:cs="Arial"/>
      <w:color w:val="00000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09585A"/>
    <w:rPr>
      <w:vertAlign w:val="superscript"/>
    </w:rPr>
  </w:style>
  <w:style w:type="character" w:styleId="LineNumber">
    <w:name w:val="line number"/>
    <w:uiPriority w:val="99"/>
    <w:semiHidden/>
    <w:unhideWhenUsed/>
    <w:rsid w:val="0009585A"/>
    <w:rPr>
      <w:rFonts w:ascii="Times New Roman" w:hAnsi="Times New Roman" w:cs="Times New Roman" w:hint="default"/>
    </w:rPr>
  </w:style>
  <w:style w:type="character" w:styleId="EndnoteReference">
    <w:name w:val="endnote reference"/>
    <w:basedOn w:val="DefaultParagraphFont"/>
    <w:uiPriority w:val="99"/>
    <w:semiHidden/>
    <w:unhideWhenUsed/>
    <w:rsid w:val="0009585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9585A"/>
    <w:rPr>
      <w:color w:val="808080"/>
    </w:rPr>
  </w:style>
  <w:style w:type="character" w:styleId="IntenseReference">
    <w:name w:val="Intense Reference"/>
    <w:basedOn w:val="DefaultParagraphFont"/>
    <w:uiPriority w:val="32"/>
    <w:qFormat/>
    <w:rsid w:val="0009585A"/>
    <w:rPr>
      <w:rFonts w:ascii="Times New Roman" w:hAnsi="Times New Roman" w:cs="Times New Roman" w:hint="default"/>
      <w:b w:val="0"/>
      <w:bCs/>
      <w:smallCaps/>
      <w:strike w:val="0"/>
      <w:dstrike w:val="0"/>
      <w:color w:val="auto"/>
      <w:spacing w:val="5"/>
      <w:sz w:val="24"/>
      <w:u w:val="none"/>
      <w:effect w:val="none"/>
      <w:vertAlign w:val="superscript"/>
    </w:rPr>
  </w:style>
  <w:style w:type="character" w:customStyle="1" w:styleId="mw-headline">
    <w:name w:val="mw-headline"/>
    <w:uiPriority w:val="99"/>
    <w:rsid w:val="0009585A"/>
    <w:rPr>
      <w:rFonts w:ascii="Times New Roman" w:hAnsi="Times New Roman" w:cs="Times New Roman" w:hint="default"/>
    </w:rPr>
  </w:style>
  <w:style w:type="character" w:customStyle="1" w:styleId="highlight">
    <w:name w:val="highlight"/>
    <w:uiPriority w:val="99"/>
    <w:rsid w:val="0009585A"/>
    <w:rPr>
      <w:rFonts w:ascii="Times New Roman" w:hAnsi="Times New Roman" w:cs="Times New Roman" w:hint="default"/>
    </w:rPr>
  </w:style>
  <w:style w:type="character" w:customStyle="1" w:styleId="st1">
    <w:name w:val="st1"/>
    <w:basedOn w:val="DefaultParagraphFont"/>
    <w:rsid w:val="0009585A"/>
  </w:style>
  <w:style w:type="character" w:customStyle="1" w:styleId="hithilite">
    <w:name w:val="hithilite"/>
    <w:basedOn w:val="DefaultParagraphFont"/>
    <w:rsid w:val="0009585A"/>
  </w:style>
  <w:style w:type="table" w:styleId="TableGrid">
    <w:name w:val="Table Grid"/>
    <w:basedOn w:val="TableNormal"/>
    <w:uiPriority w:val="59"/>
    <w:rsid w:val="0009585A"/>
    <w:pPr>
      <w:spacing w:after="100" w:afterAutospacing="1"/>
    </w:pPr>
    <w:rPr>
      <w:rFonts w:ascii="Times New Roman" w:eastAsia="SimSun" w:hAnsi="Times New Roman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09585A"/>
    <w:pPr>
      <w:numPr>
        <w:numId w:val="6"/>
      </w:numPr>
    </w:pPr>
  </w:style>
  <w:style w:type="character" w:customStyle="1" w:styleId="phylum">
    <w:name w:val="phylum"/>
    <w:basedOn w:val="DefaultParagraphFont"/>
    <w:rsid w:val="0009585A"/>
  </w:style>
  <w:style w:type="numbering" w:customStyle="1" w:styleId="NoList1">
    <w:name w:val="No List1"/>
    <w:next w:val="NoList"/>
    <w:uiPriority w:val="99"/>
    <w:semiHidden/>
    <w:unhideWhenUsed/>
    <w:rsid w:val="0009585A"/>
  </w:style>
  <w:style w:type="numbering" w:customStyle="1" w:styleId="NoList11">
    <w:name w:val="No List11"/>
    <w:next w:val="NoList"/>
    <w:uiPriority w:val="99"/>
    <w:semiHidden/>
    <w:unhideWhenUsed/>
    <w:rsid w:val="0009585A"/>
  </w:style>
  <w:style w:type="table" w:customStyle="1" w:styleId="TableGrid1">
    <w:name w:val="Table Grid1"/>
    <w:basedOn w:val="TableNormal"/>
    <w:next w:val="TableGrid"/>
    <w:uiPriority w:val="99"/>
    <w:rsid w:val="0009585A"/>
    <w:pPr>
      <w:spacing w:after="100" w:afterAutospacing="1"/>
    </w:pPr>
    <w:rPr>
      <w:rFonts w:ascii="Times New Roman" w:eastAsia="SimSun" w:hAnsi="Times New Roman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09585A"/>
  </w:style>
  <w:style w:type="numbering" w:customStyle="1" w:styleId="NoList111">
    <w:name w:val="No List111"/>
    <w:next w:val="NoList"/>
    <w:uiPriority w:val="99"/>
    <w:semiHidden/>
    <w:unhideWhenUsed/>
    <w:rsid w:val="0009585A"/>
  </w:style>
  <w:style w:type="table" w:customStyle="1" w:styleId="TableGrid2">
    <w:name w:val="Table Grid2"/>
    <w:basedOn w:val="TableNormal"/>
    <w:next w:val="TableGrid"/>
    <w:uiPriority w:val="59"/>
    <w:rsid w:val="0009585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9585A"/>
    <w:rPr>
      <w:rFonts w:ascii="Times" w:hAnsi="Times"/>
      <w:color w:val="1A1919"/>
      <w:sz w:val="14"/>
      <w:szCs w:val="14"/>
    </w:rPr>
  </w:style>
  <w:style w:type="character" w:customStyle="1" w:styleId="citationref">
    <w:name w:val="citationref"/>
    <w:basedOn w:val="DefaultParagraphFont"/>
    <w:rsid w:val="0009585A"/>
  </w:style>
  <w:style w:type="character" w:styleId="PageNumber">
    <w:name w:val="page number"/>
    <w:basedOn w:val="DefaultParagraphFont"/>
    <w:uiPriority w:val="99"/>
    <w:semiHidden/>
    <w:unhideWhenUsed/>
    <w:rsid w:val="0009585A"/>
  </w:style>
  <w:style w:type="paragraph" w:styleId="DocumentMap">
    <w:name w:val="Document Map"/>
    <w:basedOn w:val="Normal"/>
    <w:link w:val="DocumentMapChar"/>
    <w:uiPriority w:val="99"/>
    <w:semiHidden/>
    <w:unhideWhenUsed/>
    <w:rsid w:val="0009585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9585A"/>
    <w:rPr>
      <w:rFonts w:ascii="Lucida Grande" w:hAnsi="Lucida Grande" w:cs="Lucida Grande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38</Words>
  <Characters>11620</Characters>
  <Application>Microsoft Office Word</Application>
  <DocSecurity>0</DocSecurity>
  <Lines>96</Lines>
  <Paragraphs>27</Paragraphs>
  <ScaleCrop>false</ScaleCrop>
  <Company/>
  <LinksUpToDate>false</LinksUpToDate>
  <CharactersWithSpaces>1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Al Wahaibi</dc:creator>
  <cp:keywords/>
  <dc:description/>
  <cp:lastModifiedBy>Aisha Al Wahaibi</cp:lastModifiedBy>
  <cp:revision>1</cp:revision>
  <dcterms:created xsi:type="dcterms:W3CDTF">2019-03-05T20:40:00Z</dcterms:created>
  <dcterms:modified xsi:type="dcterms:W3CDTF">2019-03-05T20:41:00Z</dcterms:modified>
</cp:coreProperties>
</file>